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4BEA2" w14:textId="63E7A38C" w:rsidR="00A03112" w:rsidRDefault="00000000">
      <w:pPr>
        <w:jc w:val="center"/>
        <w:rPr>
          <w:rFonts w:ascii="Palatino Linotype" w:hAnsi="Palatino Linotype" w:cs="Palatino Linotype"/>
          <w:sz w:val="18"/>
          <w:szCs w:val="18"/>
        </w:rPr>
      </w:pPr>
      <w:r>
        <w:rPr>
          <w:rFonts w:ascii="Palatino Linotype" w:eastAsia="宋体" w:hAnsi="Palatino Linotype" w:cs="Palatino Linotype"/>
          <w:b/>
          <w:bCs/>
          <w:sz w:val="18"/>
          <w:szCs w:val="18"/>
          <w:lang w:bidi="ar"/>
        </w:rPr>
        <w:t>Supplementary Table 1.</w:t>
      </w:r>
      <w:r>
        <w:rPr>
          <w:rFonts w:ascii="Palatino Linotype" w:eastAsia="宋体" w:hAnsi="Palatino Linotype" w:cs="Palatino Linotype"/>
          <w:sz w:val="18"/>
          <w:szCs w:val="18"/>
          <w:lang w:bidi="ar"/>
        </w:rPr>
        <w:t xml:space="preserve"> Dietary formulation and nutritional composition of weaned piglet diets (</w:t>
      </w:r>
      <w:r w:rsidR="007A44BC">
        <w:rPr>
          <w:rFonts w:ascii="Palatino Linotype" w:eastAsia="宋体" w:hAnsi="Palatino Linotype" w:cs="Palatino Linotype" w:hint="eastAsia"/>
          <w:sz w:val="18"/>
          <w:szCs w:val="18"/>
          <w:lang w:bidi="ar"/>
        </w:rPr>
        <w:t>0</w:t>
      </w:r>
      <w:r>
        <w:rPr>
          <w:rFonts w:ascii="Palatino Linotype" w:eastAsia="宋体" w:hAnsi="Palatino Linotype" w:cs="Palatino Linotype"/>
          <w:sz w:val="18"/>
          <w:szCs w:val="18"/>
          <w:lang w:bidi="ar"/>
        </w:rPr>
        <w:t>-1</w:t>
      </w:r>
      <w:r w:rsidR="007A44BC">
        <w:rPr>
          <w:rFonts w:ascii="Palatino Linotype" w:eastAsia="宋体" w:hAnsi="Palatino Linotype" w:cs="Palatino Linotype" w:hint="eastAsia"/>
          <w:sz w:val="18"/>
          <w:szCs w:val="18"/>
          <w:lang w:bidi="ar"/>
        </w:rPr>
        <w:t>4d</w:t>
      </w:r>
      <w:r>
        <w:rPr>
          <w:rFonts w:ascii="Palatino Linotype" w:eastAsia="宋体" w:hAnsi="Palatino Linotype" w:cs="Palatino Linotype"/>
          <w:sz w:val="18"/>
          <w:szCs w:val="18"/>
          <w:lang w:bidi="ar"/>
        </w:rPr>
        <w:t xml:space="preserve">) </w:t>
      </w:r>
    </w:p>
    <w:tbl>
      <w:tblPr>
        <w:tblStyle w:val="a8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320"/>
        <w:gridCol w:w="1320"/>
        <w:gridCol w:w="1320"/>
        <w:gridCol w:w="1322"/>
      </w:tblGrid>
      <w:tr w:rsidR="00A03112" w14:paraId="3F4D32F4" w14:textId="77777777">
        <w:trPr>
          <w:trHeight w:val="254"/>
          <w:jc w:val="center"/>
        </w:trPr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4CD0567F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6444E2CC" w14:textId="77777777" w:rsidR="00A03112" w:rsidRDefault="00000000">
            <w:pPr>
              <w:pStyle w:val="a7"/>
              <w:widowControl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00883550" w14:textId="77777777" w:rsidR="00A03112" w:rsidRDefault="00000000">
            <w:pPr>
              <w:pStyle w:val="a7"/>
              <w:widowControl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190D8F51" w14:textId="77777777" w:rsidR="00A03112" w:rsidRDefault="00000000">
            <w:pPr>
              <w:pStyle w:val="a7"/>
              <w:widowControl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421E3F46" w14:textId="77777777" w:rsidR="00A03112" w:rsidRDefault="00000000">
            <w:pPr>
              <w:pStyle w:val="a7"/>
              <w:widowControl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T3</w:t>
            </w:r>
          </w:p>
        </w:tc>
      </w:tr>
      <w:tr w:rsidR="00A03112" w14:paraId="4C113327" w14:textId="77777777">
        <w:trPr>
          <w:trHeight w:val="254"/>
          <w:jc w:val="center"/>
        </w:trPr>
        <w:tc>
          <w:tcPr>
            <w:tcW w:w="32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5136AB1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Ingredient, %</w:t>
            </w:r>
          </w:p>
        </w:tc>
        <w:tc>
          <w:tcPr>
            <w:tcW w:w="13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928B164" w14:textId="77777777" w:rsidR="00A03112" w:rsidRDefault="00A03112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4A6C29C" w14:textId="77777777" w:rsidR="00A03112" w:rsidRDefault="00A03112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EC4FFC3" w14:textId="77777777" w:rsidR="00A03112" w:rsidRDefault="00A03112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2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101BA38" w14:textId="77777777" w:rsidR="00A03112" w:rsidRDefault="00A03112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</w:p>
        </w:tc>
      </w:tr>
      <w:tr w:rsidR="00A03112" w14:paraId="727D4C02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1C5F8745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or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22A180A2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5.1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5B307977" w14:textId="77777777" w:rsidR="00A03112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5.1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12C1669" w14:textId="77777777" w:rsidR="00A03112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5.14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63A96881" w14:textId="77777777" w:rsidR="00A03112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5.14</w:t>
            </w:r>
          </w:p>
        </w:tc>
      </w:tr>
      <w:tr w:rsidR="00A03112" w14:paraId="327EB885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5EC5AFC1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Extruded cor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6B90B236" w14:textId="77777777" w:rsidR="00A03112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5.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ACBAD1B" w14:textId="77777777" w:rsidR="00A03112" w:rsidRDefault="00000000">
            <w:pPr>
              <w:jc w:val="center"/>
              <w:rPr>
                <w:rFonts w:ascii="Palatino Linotype" w:eastAsia="宋体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5.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581A781" w14:textId="77777777" w:rsidR="00A03112" w:rsidRDefault="00000000">
            <w:pPr>
              <w:jc w:val="center"/>
              <w:rPr>
                <w:rFonts w:ascii="Palatino Linotype" w:eastAsia="宋体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5.00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3F89E330" w14:textId="77777777" w:rsidR="00A03112" w:rsidRDefault="00000000">
            <w:pPr>
              <w:jc w:val="center"/>
              <w:rPr>
                <w:rFonts w:ascii="Palatino Linotype" w:eastAsia="宋体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5.00</w:t>
            </w:r>
          </w:p>
        </w:tc>
      </w:tr>
      <w:tr w:rsidR="00A03112" w14:paraId="452D2EAE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069ECF21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Fermented soybean meal, 50 % CP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64FB5F04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79D81D75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B01EFE2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00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1C0B7C39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00</w:t>
            </w:r>
          </w:p>
        </w:tc>
      </w:tr>
      <w:tr w:rsidR="00A03112" w14:paraId="3EA23287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28639D2E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Expeller soybean meal, 46 % CP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984409E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4.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3F6C1570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4.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683284D0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4.00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48677C95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4.00</w:t>
            </w:r>
          </w:p>
        </w:tc>
      </w:tr>
      <w:tr w:rsidR="00A03112" w14:paraId="1E3471D4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23715EBE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  <w:highlight w:val="yellow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Extruded soybean meal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F973569" w14:textId="77777777" w:rsidR="00A03112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5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CBCD626" w14:textId="77777777" w:rsidR="00A03112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5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2387950" w14:textId="77777777" w:rsidR="00A03112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50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0141EA54" w14:textId="77777777" w:rsidR="00A03112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50</w:t>
            </w:r>
          </w:p>
        </w:tc>
      </w:tr>
      <w:tr w:rsidR="00A03112" w14:paraId="7F734373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488499AF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Rice, Broke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D9F3996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0.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499F648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0.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750C00E7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0.00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09F99703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0.00</w:t>
            </w:r>
          </w:p>
        </w:tc>
      </w:tr>
      <w:tr w:rsidR="00A03112" w14:paraId="0A92B8CC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3E98D4DE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Whey powder, 3.5 % cp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7923A9B2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8.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2CD2377E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8.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34DADD43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8.00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23EBB246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8.00</w:t>
            </w:r>
          </w:p>
        </w:tc>
      </w:tr>
      <w:tr w:rsidR="00A03112" w14:paraId="19AF9A11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110A1F9C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Fish meal, 67 % cp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E82CB36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69F0167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5D026EF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00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4997CAA9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00</w:t>
            </w:r>
          </w:p>
        </w:tc>
      </w:tr>
      <w:tr w:rsidR="00A03112" w14:paraId="30F175EB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2577733D" w14:textId="77777777" w:rsidR="00A03112" w:rsidRDefault="00000000">
            <w:pPr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Soybean oil 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31819E59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4.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55CE501A" w14:textId="77777777" w:rsidR="00A03112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3.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A2A3A74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.00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17C69780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00</w:t>
            </w:r>
          </w:p>
        </w:tc>
      </w:tr>
      <w:tr w:rsidR="00A03112" w14:paraId="47C38F8E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04FA07BA" w14:textId="77777777" w:rsidR="00A03112" w:rsidRDefault="00000000">
            <w:pPr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Palm oil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772AB194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B4E3271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D68731A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.00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0DE544AC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4.00</w:t>
            </w:r>
          </w:p>
        </w:tc>
      </w:tr>
      <w:tr w:rsidR="00A03112" w14:paraId="74FF19EB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4D9D2F8E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HPO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730B062B" w14:textId="77777777" w:rsidR="00A03112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5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0180141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FA4AADF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6806F196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5</w:t>
            </w:r>
          </w:p>
        </w:tc>
      </w:tr>
      <w:tr w:rsidR="00A03112" w14:paraId="14D1AC57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2E5D0893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CO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7B5D7F51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D7E4862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2BAE6BC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4C1CC9FE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65</w:t>
            </w:r>
          </w:p>
        </w:tc>
      </w:tr>
      <w:tr w:rsidR="00A03112" w14:paraId="3F03048B" w14:textId="77777777">
        <w:trPr>
          <w:trHeight w:val="90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245C8FE2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Sucrose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14CC855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.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17DFD42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.0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731ACFBE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.00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05771683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.00</w:t>
            </w:r>
          </w:p>
        </w:tc>
      </w:tr>
      <w:tr w:rsidR="00A03112" w14:paraId="0F5B7759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607E61B2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acl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F4C3BC1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2A680145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CC4AEC4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659EC9D2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35</w:t>
            </w:r>
          </w:p>
        </w:tc>
      </w:tr>
      <w:tr w:rsidR="00A03112" w14:paraId="4A912947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4B3DC665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3142C74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7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C29273C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7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1C8318D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75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3CECD34F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75</w:t>
            </w:r>
          </w:p>
        </w:tc>
      </w:tr>
      <w:tr w:rsidR="00A03112" w14:paraId="3EFFC24C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2A7C24D1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7007B94C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7F7F22F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6640C7D6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15B7A405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28</w:t>
            </w:r>
          </w:p>
        </w:tc>
      </w:tr>
      <w:tr w:rsidR="00A03112" w14:paraId="06C91989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4D44BD1A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61F67E5A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EBDF63B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70E6BBCC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3FF5FF69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08</w:t>
            </w:r>
          </w:p>
        </w:tc>
      </w:tr>
      <w:tr w:rsidR="00A03112" w14:paraId="0FFD48A3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785250BE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24A6451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AA491E8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6794EC49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6EC4C806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12</w:t>
            </w:r>
          </w:p>
        </w:tc>
      </w:tr>
      <w:tr w:rsidR="00A03112" w14:paraId="0E19CBB5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3929574B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Mineral premix</w:t>
            </w: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E05499B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2BD384AA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6F22932D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504645A2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13</w:t>
            </w:r>
          </w:p>
        </w:tc>
      </w:tr>
      <w:tr w:rsidR="00A03112" w14:paraId="43E4E80F" w14:textId="77777777">
        <w:trPr>
          <w:trHeight w:val="90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554741CC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54943C6" w14:textId="77777777" w:rsidR="00A03112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.5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8014C33" w14:textId="77777777" w:rsidR="00A03112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.5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232133B2" w14:textId="77777777" w:rsidR="00A03112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.50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4224009F" w14:textId="77777777" w:rsidR="00A03112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.50</w:t>
            </w:r>
          </w:p>
        </w:tc>
      </w:tr>
      <w:tr w:rsidR="00A03112" w14:paraId="238A0155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28A6A3DC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 w:themeColor="text1"/>
                <w:sz w:val="20"/>
                <w:szCs w:val="20"/>
              </w:rPr>
              <w:t>Zinc oxide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3D96FB46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66DC93D1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11F4019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21A72A25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</w:tr>
      <w:tr w:rsidR="00A03112" w14:paraId="275BA0A7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7D765853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Acidifier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36FE1C54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60B6B447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379EAB51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7B5D1D1E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</w:tr>
      <w:tr w:rsidR="00A03112" w14:paraId="58E39636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736D1C2B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Vitamin premix </w:t>
            </w: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94A339D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38DCD25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6814C92E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1567F0C4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</w:tr>
      <w:tr w:rsidR="00A03112" w14:paraId="33ABCE95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20781766" w14:textId="77777777" w:rsidR="00A03112" w:rsidRDefault="00000000">
            <w:pPr>
              <w:pStyle w:val="a7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holine chloride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9683F56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7589FC54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2C646A61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2644F4FB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</w:tr>
      <w:tr w:rsidR="00A03112" w14:paraId="6A2B08FB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</w:tcPr>
          <w:p w14:paraId="36CFCD80" w14:textId="77777777" w:rsidR="00A03112" w:rsidRDefault="00000000">
            <w:pPr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692AC0A6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00.00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7D211CC3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00.00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46055989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00.00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14:paraId="112DF780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00.00</w:t>
            </w:r>
          </w:p>
        </w:tc>
      </w:tr>
      <w:tr w:rsidR="00A03112" w14:paraId="0DFFA4F6" w14:textId="77777777">
        <w:trPr>
          <w:trHeight w:val="90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1B89723C" w14:textId="77777777" w:rsidR="00A03112" w:rsidRDefault="00000000">
            <w:pPr>
              <w:jc w:val="left"/>
              <w:rPr>
                <w:rFonts w:ascii="Palatino Linotype" w:eastAsia="楷体" w:hAnsi="Palatino Linotype" w:cs="Palatino Linotype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bCs/>
                <w:sz w:val="20"/>
                <w:szCs w:val="20"/>
                <w:lang w:bidi="ar"/>
              </w:rPr>
              <w:t>Nutritional levels (calculated), %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552ECF71" w14:textId="77777777" w:rsidR="00A03112" w:rsidRDefault="00A03112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5E7F4E47" w14:textId="77777777" w:rsidR="00A03112" w:rsidRDefault="00A03112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860C3A1" w14:textId="77777777" w:rsidR="00A03112" w:rsidRDefault="00A03112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3BDE7323" w14:textId="77777777" w:rsidR="00A03112" w:rsidRDefault="00A03112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</w:p>
        </w:tc>
      </w:tr>
      <w:tr w:rsidR="00A03112" w14:paraId="0278C06C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1937283A" w14:textId="77777777" w:rsidR="00A03112" w:rsidRDefault="00000000">
            <w:pPr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楷体" w:hAnsi="Palatino Linotype" w:cs="Palatino Linotype"/>
                <w:bCs/>
                <w:color w:val="000000" w:themeColor="text1"/>
                <w:sz w:val="20"/>
                <w:szCs w:val="20"/>
              </w:rPr>
              <w:t>Metabolizable energy, Kcal/kg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7FD3C72A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3569.3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22496408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3566.1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394A0BA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3562.98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492BB04C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3556.62</w:t>
            </w:r>
          </w:p>
        </w:tc>
      </w:tr>
      <w:tr w:rsidR="00A03112" w14:paraId="709EE5FC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39E11402" w14:textId="77777777" w:rsidR="00A03112" w:rsidRDefault="00000000">
            <w:pPr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Crude protei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21679EA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8.6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2E506F9D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8.6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630E9C2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8.65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73BF8523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8.65</w:t>
            </w:r>
          </w:p>
        </w:tc>
      </w:tr>
      <w:tr w:rsidR="00A03112" w14:paraId="2877B524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75F8B522" w14:textId="77777777" w:rsidR="00A03112" w:rsidRDefault="00000000">
            <w:pPr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Crude fiber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7FF287DE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.9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5C86F1E1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.9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27FBAF2F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.97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1FD8A95A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.97</w:t>
            </w:r>
          </w:p>
        </w:tc>
      </w:tr>
      <w:tr w:rsidR="00A03112" w14:paraId="7945A1FA" w14:textId="77777777">
        <w:trPr>
          <w:trHeight w:val="254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3D760F13" w14:textId="77777777" w:rsidR="00A03112" w:rsidRDefault="00000000">
            <w:pPr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Ether extract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C8C23D4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7.9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B865730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7.9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22B2D06A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7.95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4054FF86" w14:textId="77777777" w:rsidR="00A03112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7.98</w:t>
            </w:r>
          </w:p>
        </w:tc>
      </w:tr>
      <w:tr w:rsidR="00A03112" w14:paraId="21AB90F5" w14:textId="77777777">
        <w:trPr>
          <w:trHeight w:val="260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26E1AA43" w14:textId="77777777" w:rsidR="00A03112" w:rsidRDefault="00000000">
            <w:pPr>
              <w:jc w:val="left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Nutritional levels (measured) , %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71F9D109" w14:textId="77777777" w:rsidR="00A03112" w:rsidRDefault="00A03112">
            <w:pPr>
              <w:pStyle w:val="a7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3356189" w14:textId="77777777" w:rsidR="00A03112" w:rsidRDefault="00A03112">
            <w:pPr>
              <w:pStyle w:val="a7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03D37A3" w14:textId="77777777" w:rsidR="00A03112" w:rsidRDefault="00A03112">
            <w:pPr>
              <w:pStyle w:val="a7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6F30A47A" w14:textId="77777777" w:rsidR="00A03112" w:rsidRDefault="00A03112">
            <w:pPr>
              <w:pStyle w:val="a7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A03112" w14:paraId="09955007" w14:textId="77777777">
        <w:trPr>
          <w:trHeight w:val="260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1E284891" w14:textId="77777777" w:rsidR="00A03112" w:rsidRDefault="00000000">
            <w:pPr>
              <w:jc w:val="left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Gross energy, Kcal/kg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77A4CDB3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4122.1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3C26B247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4089.0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39CF2A6A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4124.18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73E48D9D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4118.45</w:t>
            </w:r>
          </w:p>
        </w:tc>
      </w:tr>
      <w:tr w:rsidR="00A03112" w14:paraId="4C685932" w14:textId="77777777">
        <w:trPr>
          <w:trHeight w:val="260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561F4BC3" w14:textId="77777777" w:rsidR="00A03112" w:rsidRDefault="00000000">
            <w:pPr>
              <w:jc w:val="left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Crude protei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2BBAD850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9.3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34CE1373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8.7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3377D838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9.26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7FB1B526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8.76</w:t>
            </w:r>
          </w:p>
        </w:tc>
      </w:tr>
      <w:tr w:rsidR="00A03112" w14:paraId="54BCB204" w14:textId="77777777">
        <w:trPr>
          <w:trHeight w:val="260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1DA0D3DE" w14:textId="77777777" w:rsidR="00A03112" w:rsidRDefault="00000000">
            <w:pPr>
              <w:jc w:val="left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Crude fiber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87C70D8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.3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21B1F1AD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A02A3FD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.07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10DF3670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.44</w:t>
            </w:r>
          </w:p>
        </w:tc>
      </w:tr>
      <w:tr w:rsidR="00A03112" w14:paraId="68777346" w14:textId="77777777">
        <w:trPr>
          <w:trHeight w:val="260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357D94F5" w14:textId="77777777" w:rsidR="00A03112" w:rsidRDefault="00000000">
            <w:pPr>
              <w:jc w:val="left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Neutral detergent fiber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3D811CE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4.0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2374009A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4.5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792A00B4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4.96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1809B84B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4.58</w:t>
            </w:r>
          </w:p>
        </w:tc>
      </w:tr>
      <w:tr w:rsidR="00A03112" w14:paraId="787E53BB" w14:textId="77777777">
        <w:trPr>
          <w:trHeight w:val="260"/>
          <w:jc w:val="center"/>
        </w:trPr>
        <w:tc>
          <w:tcPr>
            <w:tcW w:w="3240" w:type="dxa"/>
            <w:tcBorders>
              <w:tl2br w:val="nil"/>
              <w:tr2bl w:val="nil"/>
            </w:tcBorders>
            <w:vAlign w:val="center"/>
          </w:tcPr>
          <w:p w14:paraId="36E8D214" w14:textId="77777777" w:rsidR="00A03112" w:rsidRDefault="00000000">
            <w:pPr>
              <w:jc w:val="left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Ether extract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5DE47AFC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7.2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6380813E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7.7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03CA438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7.87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center"/>
          </w:tcPr>
          <w:p w14:paraId="73E525FF" w14:textId="77777777" w:rsidR="00A03112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7.99</w:t>
            </w:r>
          </w:p>
        </w:tc>
      </w:tr>
    </w:tbl>
    <w:p w14:paraId="3E8577CE" w14:textId="77777777" w:rsidR="00A03112" w:rsidRDefault="00000000">
      <w:pPr>
        <w:widowControl/>
        <w:ind w:leftChars="200" w:left="420" w:firstLineChars="200" w:firstLine="400"/>
        <w:jc w:val="left"/>
        <w:rPr>
          <w:rFonts w:ascii="Palatino Linotype" w:hAnsi="Palatino Linotype" w:cs="Palatino Linotype"/>
          <w:color w:val="000000"/>
          <w:kern w:val="0"/>
          <w:sz w:val="20"/>
          <w:szCs w:val="20"/>
          <w:vertAlign w:val="superscript"/>
        </w:rPr>
      </w:pP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vertAlign w:val="superscript"/>
          <w:lang w:bidi="ar"/>
        </w:rPr>
        <w:t xml:space="preserve">1 </w:t>
      </w:r>
      <w:r>
        <w:rPr>
          <w:rFonts w:ascii="Palatino Linotype" w:eastAsia="宋体" w:hAnsi="Palatino Linotype" w:cs="Palatino Linotype"/>
          <w:color w:val="000000"/>
          <w:sz w:val="20"/>
          <w:szCs w:val="20"/>
          <w:lang w:bidi="ar"/>
        </w:rPr>
        <w:t>Mineral premix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lang w:bidi="ar"/>
        </w:rPr>
        <w:t xml:space="preserve"> per kg diet: copper, 18.0 mg (CuSO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vertAlign w:val="subscript"/>
          <w:lang w:bidi="ar"/>
        </w:rPr>
        <w:t>4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lang w:bidi="ar"/>
        </w:rPr>
        <w:t>.5H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vertAlign w:val="subscript"/>
          <w:lang w:bidi="ar"/>
        </w:rPr>
        <w:t>2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lang w:bidi="ar"/>
        </w:rPr>
        <w:t>O); iron, 130.0 mg (FeSO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vertAlign w:val="subscript"/>
          <w:lang w:bidi="ar"/>
        </w:rPr>
        <w:t>4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lang w:bidi="ar"/>
        </w:rPr>
        <w:t>. H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vertAlign w:val="subscript"/>
          <w:lang w:bidi="ar"/>
        </w:rPr>
        <w:t>2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lang w:bidi="ar"/>
        </w:rPr>
        <w:t>O); manganese, 50.0 mg (MnSO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vertAlign w:val="subscript"/>
          <w:lang w:bidi="ar"/>
        </w:rPr>
        <w:t>4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lang w:bidi="ar"/>
        </w:rPr>
        <w:t>); zinc, 130.0 mg (ZnSO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vertAlign w:val="subscript"/>
          <w:lang w:bidi="ar"/>
        </w:rPr>
        <w:t>4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lang w:bidi="ar"/>
        </w:rPr>
        <w:t>); selenium, 0.5 mg (Na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vertAlign w:val="subscript"/>
          <w:lang w:bidi="ar"/>
        </w:rPr>
        <w:t>2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lang w:bidi="ar"/>
        </w:rPr>
        <w:t>SeO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vertAlign w:val="subscript"/>
          <w:lang w:bidi="ar"/>
        </w:rPr>
        <w:t>3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lang w:bidi="ar"/>
        </w:rPr>
        <w:t>), iodine, 0.65 mg (KI).</w:t>
      </w:r>
    </w:p>
    <w:p w14:paraId="0D99F57E" w14:textId="77777777" w:rsidR="00A03112" w:rsidRDefault="00000000">
      <w:pPr>
        <w:widowControl/>
        <w:ind w:leftChars="200" w:left="420" w:firstLineChars="200" w:firstLine="400"/>
        <w:jc w:val="left"/>
        <w:rPr>
          <w:rFonts w:ascii="Palatino Linotype" w:hAnsi="Palatino Linotype" w:cs="Palatino Linotype"/>
          <w:color w:val="000000"/>
          <w:kern w:val="0"/>
          <w:sz w:val="20"/>
          <w:szCs w:val="20"/>
        </w:rPr>
      </w:pP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vertAlign w:val="superscript"/>
          <w:lang w:bidi="ar"/>
        </w:rPr>
        <w:t xml:space="preserve">2 </w:t>
      </w:r>
      <w:r>
        <w:rPr>
          <w:rFonts w:ascii="Palatino Linotype" w:eastAsia="宋体" w:hAnsi="Palatino Linotype" w:cs="Palatino Linotype"/>
          <w:color w:val="000000"/>
          <w:sz w:val="20"/>
          <w:szCs w:val="20"/>
          <w:lang w:bidi="ar"/>
        </w:rPr>
        <w:t>Vitamin premix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lang w:bidi="ar"/>
        </w:rPr>
        <w:t xml:space="preserve"> per kg diet: vitamin A, 12,000 IU; vitamin D3, 3,600 IU;, vitamin E, 150 IU; vitamin K3, 7.2 mg; vitamin B1, 3 mg; riboflavin, 10.8 mg; vitamin B6, 5.4 mg; vitamin B12, 0.06 mg; D-pantothenic acid, 36.0 mg; niacin, 60.0 mg; folic acid, 6 mg; Biotin, 0.6 mg.</w:t>
      </w:r>
    </w:p>
    <w:p w14:paraId="646B0009" w14:textId="77777777" w:rsidR="00A03112" w:rsidRDefault="00A03112">
      <w:pPr>
        <w:rPr>
          <w:rFonts w:ascii="Palatino Linotype" w:hAnsi="Palatino Linotype" w:cs="Palatino Linotype"/>
          <w:sz w:val="20"/>
          <w:szCs w:val="20"/>
        </w:rPr>
      </w:pPr>
    </w:p>
    <w:sectPr w:rsidR="00A03112">
      <w:pgSz w:w="12240" w:h="15840"/>
      <w:pgMar w:top="720" w:right="720" w:bottom="720" w:left="72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ZkMDRmNzI1ZmI4NjljZTFmYWM5NjBlNWQxNjBkYzcifQ=="/>
  </w:docVars>
  <w:rsids>
    <w:rsidRoot w:val="56E024B0"/>
    <w:rsid w:val="00195DA4"/>
    <w:rsid w:val="004E3C69"/>
    <w:rsid w:val="007A44BC"/>
    <w:rsid w:val="008D1061"/>
    <w:rsid w:val="00A03112"/>
    <w:rsid w:val="00E7385D"/>
    <w:rsid w:val="00E8598F"/>
    <w:rsid w:val="00F24BB1"/>
    <w:rsid w:val="023C4E17"/>
    <w:rsid w:val="030132B9"/>
    <w:rsid w:val="03FD4132"/>
    <w:rsid w:val="05151950"/>
    <w:rsid w:val="05AB5E10"/>
    <w:rsid w:val="05C869C2"/>
    <w:rsid w:val="06C70A28"/>
    <w:rsid w:val="07E07FF3"/>
    <w:rsid w:val="080D2DB2"/>
    <w:rsid w:val="0A516F86"/>
    <w:rsid w:val="0A546CFD"/>
    <w:rsid w:val="0A854E82"/>
    <w:rsid w:val="0BBC0D77"/>
    <w:rsid w:val="0F371795"/>
    <w:rsid w:val="0F40581B"/>
    <w:rsid w:val="0F827BE2"/>
    <w:rsid w:val="1032785A"/>
    <w:rsid w:val="13076D7C"/>
    <w:rsid w:val="13180F89"/>
    <w:rsid w:val="15842905"/>
    <w:rsid w:val="15915022"/>
    <w:rsid w:val="15CE592F"/>
    <w:rsid w:val="16A11295"/>
    <w:rsid w:val="16C86822"/>
    <w:rsid w:val="177B5642"/>
    <w:rsid w:val="193C7053"/>
    <w:rsid w:val="19A60971"/>
    <w:rsid w:val="1A271AB1"/>
    <w:rsid w:val="1A330456"/>
    <w:rsid w:val="1B617245"/>
    <w:rsid w:val="1B7900EB"/>
    <w:rsid w:val="1C450915"/>
    <w:rsid w:val="1CD87093"/>
    <w:rsid w:val="1DF47EFC"/>
    <w:rsid w:val="1FCF0C21"/>
    <w:rsid w:val="1FE10954"/>
    <w:rsid w:val="20B35E4D"/>
    <w:rsid w:val="227635D6"/>
    <w:rsid w:val="231E35F8"/>
    <w:rsid w:val="23DA5DE6"/>
    <w:rsid w:val="2409047A"/>
    <w:rsid w:val="24704EA1"/>
    <w:rsid w:val="25076767"/>
    <w:rsid w:val="25D54AB7"/>
    <w:rsid w:val="2A092F82"/>
    <w:rsid w:val="2ACD3FAF"/>
    <w:rsid w:val="2B083239"/>
    <w:rsid w:val="2C956D4E"/>
    <w:rsid w:val="2E624E82"/>
    <w:rsid w:val="2F126434"/>
    <w:rsid w:val="319E48F7"/>
    <w:rsid w:val="33791178"/>
    <w:rsid w:val="33B73A4E"/>
    <w:rsid w:val="36160F00"/>
    <w:rsid w:val="37D57125"/>
    <w:rsid w:val="388F0AF6"/>
    <w:rsid w:val="38F17A02"/>
    <w:rsid w:val="3A9E7716"/>
    <w:rsid w:val="3AE72E6B"/>
    <w:rsid w:val="3FA330D9"/>
    <w:rsid w:val="412D35A2"/>
    <w:rsid w:val="413761CE"/>
    <w:rsid w:val="41605725"/>
    <w:rsid w:val="42010CB6"/>
    <w:rsid w:val="42F223AD"/>
    <w:rsid w:val="43010842"/>
    <w:rsid w:val="441B5933"/>
    <w:rsid w:val="449C4CC6"/>
    <w:rsid w:val="45F60406"/>
    <w:rsid w:val="46A460B4"/>
    <w:rsid w:val="46A61E2C"/>
    <w:rsid w:val="48762A01"/>
    <w:rsid w:val="487B4BF3"/>
    <w:rsid w:val="493A429A"/>
    <w:rsid w:val="49431BB4"/>
    <w:rsid w:val="4A562B83"/>
    <w:rsid w:val="4A8A736F"/>
    <w:rsid w:val="4D4952BF"/>
    <w:rsid w:val="4D677E3B"/>
    <w:rsid w:val="4D814A59"/>
    <w:rsid w:val="4DC66910"/>
    <w:rsid w:val="50700472"/>
    <w:rsid w:val="507765E7"/>
    <w:rsid w:val="531225F7"/>
    <w:rsid w:val="53560736"/>
    <w:rsid w:val="53BD6A07"/>
    <w:rsid w:val="53CE24CA"/>
    <w:rsid w:val="54B03E76"/>
    <w:rsid w:val="56E024B0"/>
    <w:rsid w:val="5A5F370B"/>
    <w:rsid w:val="5AB87F28"/>
    <w:rsid w:val="5AD703AE"/>
    <w:rsid w:val="5C180C7F"/>
    <w:rsid w:val="5CCB5CF1"/>
    <w:rsid w:val="5F125E59"/>
    <w:rsid w:val="5FCD1D80"/>
    <w:rsid w:val="62031A89"/>
    <w:rsid w:val="632B573B"/>
    <w:rsid w:val="64104931"/>
    <w:rsid w:val="67DD2D7C"/>
    <w:rsid w:val="6841155D"/>
    <w:rsid w:val="6B032AFA"/>
    <w:rsid w:val="6B5C045C"/>
    <w:rsid w:val="6B9A16B0"/>
    <w:rsid w:val="6C2B67AC"/>
    <w:rsid w:val="6E5F098F"/>
    <w:rsid w:val="6E8E4DD0"/>
    <w:rsid w:val="71641E18"/>
    <w:rsid w:val="722021E3"/>
    <w:rsid w:val="72BD3ED6"/>
    <w:rsid w:val="7463285B"/>
    <w:rsid w:val="74DF6386"/>
    <w:rsid w:val="7501454E"/>
    <w:rsid w:val="753D30AC"/>
    <w:rsid w:val="78D43D28"/>
    <w:rsid w:val="7DBB7264"/>
    <w:rsid w:val="7EF42A2E"/>
    <w:rsid w:val="7F2350C1"/>
    <w:rsid w:val="7FD8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208EB6"/>
  <w15:docId w15:val="{3A3CABC9-CF2F-4FDC-B81F-2CEB1FDE6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9">
    <w:name w:val="Strong"/>
    <w:basedOn w:val="a0"/>
    <w:qFormat/>
    <w:rPr>
      <w:b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</Pages>
  <Words>334</Words>
  <Characters>1622</Characters>
  <Application>Microsoft Office Word</Application>
  <DocSecurity>0</DocSecurity>
  <Lines>231</Lines>
  <Paragraphs>217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Dan</dc:creator>
  <cp:lastModifiedBy>坤 吴</cp:lastModifiedBy>
  <cp:revision>5</cp:revision>
  <dcterms:created xsi:type="dcterms:W3CDTF">2024-09-09T09:44:00Z</dcterms:created>
  <dcterms:modified xsi:type="dcterms:W3CDTF">2025-11-26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7E1E08FA56B4419AA841BAB6CD3C92E_13</vt:lpwstr>
  </property>
  <property fmtid="{D5CDD505-2E9C-101B-9397-08002B2CF9AE}" pid="4" name="KSOTemplateDocerSaveRecord">
    <vt:lpwstr>eyJoZGlkIjoiY2ZkMDRmNzI1ZmI4NjljZTFmYWM5NjBlNWQxNjBkYzciLCJ1c2VySWQiOiI3NTY0NDM1NDEifQ==</vt:lpwstr>
  </property>
</Properties>
</file>